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39B7" w:rsidRPr="00C37856" w:rsidRDefault="009A0368" w:rsidP="00E439B7">
      <w:pPr>
        <w:pStyle w:val="2"/>
      </w:pPr>
      <w:proofErr w:type="gramStart"/>
      <w:r w:rsidRPr="00C37856">
        <w:t>Text S2</w:t>
      </w:r>
      <w:r w:rsidR="00E439B7" w:rsidRPr="00C37856">
        <w:t>.</w:t>
      </w:r>
      <w:proofErr w:type="gramEnd"/>
      <w:r w:rsidR="00E439B7" w:rsidRPr="00C37856">
        <w:t xml:space="preserve"> Range for haplotype frequency density function </w:t>
      </w:r>
    </w:p>
    <w:p w:rsidR="006C0967" w:rsidRPr="00C37856" w:rsidRDefault="00E439B7" w:rsidP="004A4C07">
      <w:r w:rsidRPr="00C37856">
        <w:t xml:space="preserve">We can either assume that the power law distribution is on </w:t>
      </w:r>
      <w:r w:rsidR="00FF7C10" w:rsidRPr="00C37856">
        <w:t>the whole range possible [</w:t>
      </w:r>
      <w:r w:rsidR="00A4355B" w:rsidRPr="00C37856">
        <w:rPr>
          <w:noProof/>
          <w:position w:val="-12"/>
        </w:rPr>
        <w:drawing>
          <wp:inline distT="0" distB="0" distL="0" distR="0">
            <wp:extent cx="327660" cy="250190"/>
            <wp:effectExtent l="0" t="0" r="0" b="0"/>
            <wp:docPr id="1" name="Picture 1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660" cy="250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proofErr w:type="gramStart"/>
      <w:r w:rsidR="00FF7C10" w:rsidRPr="00C37856">
        <w:t xml:space="preserve">, </w:t>
      </w:r>
      <w:proofErr w:type="gramEnd"/>
      <w:r w:rsidR="00A4355B" w:rsidRPr="00C37856">
        <w:rPr>
          <w:noProof/>
          <w:position w:val="-12"/>
        </w:rPr>
        <w:drawing>
          <wp:inline distT="0" distB="0" distL="0" distR="0">
            <wp:extent cx="327660" cy="250190"/>
            <wp:effectExtent l="0" t="0" r="0" b="0"/>
            <wp:docPr id="2" name="Picture 1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660" cy="250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F7C10" w:rsidRPr="00C37856">
        <w:t xml:space="preserve">] and that the upper cut </w:t>
      </w:r>
      <w:r w:rsidR="00FF7C10" w:rsidRPr="00C37856">
        <w:rPr>
          <w:position w:val="-12"/>
        </w:rPr>
        <w:object w:dxaOrig="52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6.9pt;height:17.4pt" o:ole="">
            <v:imagedata r:id="rId6" o:title=""/>
          </v:shape>
          <o:OLEObject Type="Embed" ProgID="Equation.DSMT4" ShapeID="_x0000_i1025" DrawAspect="Content" ObjectID="_1482001036" r:id="rId7"/>
        </w:object>
      </w:r>
      <w:r w:rsidR="00FF7C10" w:rsidRPr="00C37856">
        <w:t xml:space="preserve">will be determined by the most frequent haplotype, or we can assume that the power law distribution is on </w:t>
      </w:r>
      <w:r w:rsidRPr="00C37856">
        <w:t>a sub range of [</w:t>
      </w:r>
      <w:r w:rsidRPr="00C37856">
        <w:rPr>
          <w:noProof/>
          <w:position w:val="-12"/>
        </w:rPr>
        <w:drawing>
          <wp:inline distT="0" distB="0" distL="0" distR="0">
            <wp:extent cx="327660" cy="250190"/>
            <wp:effectExtent l="0" t="0" r="0" b="0"/>
            <wp:docPr id="114" name="Picture 1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660" cy="250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37856">
        <w:t xml:space="preserve">, </w:t>
      </w:r>
      <w:r w:rsidRPr="00C37856">
        <w:rPr>
          <w:noProof/>
          <w:position w:val="-12"/>
        </w:rPr>
        <w:drawing>
          <wp:inline distT="0" distB="0" distL="0" distR="0">
            <wp:extent cx="327660" cy="250190"/>
            <wp:effectExtent l="0" t="0" r="0" b="0"/>
            <wp:docPr id="115" name="Picture 1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660" cy="250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37856">
        <w:t xml:space="preserve">] </w:t>
      </w:r>
      <w:r w:rsidR="004A4C07" w:rsidRPr="00C37856">
        <w:t>, where</w:t>
      </w:r>
      <w:r w:rsidRPr="00C37856">
        <w:t xml:space="preserve"> </w:t>
      </w:r>
      <w:r w:rsidRPr="00C37856">
        <w:rPr>
          <w:position w:val="-12"/>
        </w:rPr>
        <w:object w:dxaOrig="499" w:dyaOrig="360">
          <v:shape id="_x0000_i1026" type="#_x0000_t75" style="width:24.55pt;height:17.4pt" o:ole="">
            <v:imagedata r:id="rId8" o:title=""/>
          </v:shape>
          <o:OLEObject Type="Embed" ProgID="Equation.DSMT4" ShapeID="_x0000_i1026" DrawAspect="Content" ObjectID="_1482001037" r:id="rId9"/>
        </w:object>
      </w:r>
      <w:r w:rsidRPr="00C37856">
        <w:t xml:space="preserve"> and </w:t>
      </w:r>
      <w:r w:rsidRPr="00C37856">
        <w:rPr>
          <w:position w:val="-12"/>
        </w:rPr>
        <w:object w:dxaOrig="520" w:dyaOrig="360">
          <v:shape id="_x0000_i1027" type="#_x0000_t75" style="width:26.9pt;height:17.4pt" o:ole="">
            <v:imagedata r:id="rId6" o:title=""/>
          </v:shape>
          <o:OLEObject Type="Embed" ProgID="Equation.DSMT4" ShapeID="_x0000_i1027" DrawAspect="Content" ObjectID="_1482001038" r:id="rId10"/>
        </w:object>
      </w:r>
      <w:r w:rsidR="004A4C07" w:rsidRPr="00C37856">
        <w:t>are</w:t>
      </w:r>
      <w:r w:rsidRPr="00C37856">
        <w:t xml:space="preserve"> free parameter</w:t>
      </w:r>
      <w:r w:rsidR="004A4C07" w:rsidRPr="00C37856">
        <w:t xml:space="preserve"> bound by the maximal possible range defined below</w:t>
      </w:r>
      <w:r w:rsidRPr="00C37856">
        <w:t xml:space="preserve">. </w:t>
      </w:r>
      <w:r w:rsidR="00FF7C10" w:rsidRPr="00C37856">
        <w:t>Assuming the</w:t>
      </w:r>
      <w:r w:rsidRPr="00C37856">
        <w:t xml:space="preserve"> </w:t>
      </w:r>
      <w:r w:rsidR="00FF7C10" w:rsidRPr="00C37856">
        <w:t xml:space="preserve">first </w:t>
      </w:r>
      <w:r w:rsidRPr="00C37856">
        <w:t xml:space="preserve">case, </w:t>
      </w:r>
      <w:r w:rsidR="00FF7C10" w:rsidRPr="00C37856">
        <w:t>we can estimate</w:t>
      </w:r>
      <w:r w:rsidR="006C0967" w:rsidRPr="00C37856">
        <w:t xml:space="preserve"> </w:t>
      </w:r>
      <w:r w:rsidR="006C0967" w:rsidRPr="00C37856">
        <w:rPr>
          <w:position w:val="-12"/>
        </w:rPr>
        <w:object w:dxaOrig="499" w:dyaOrig="360">
          <v:shape id="_x0000_i1028" type="#_x0000_t75" style="width:24.55pt;height:17.4pt" o:ole="">
            <v:imagedata r:id="rId8" o:title=""/>
          </v:shape>
          <o:OLEObject Type="Embed" ProgID="Equation.DSMT4" ShapeID="_x0000_i1028" DrawAspect="Content" ObjectID="_1482001039" r:id="rId11"/>
        </w:object>
      </w:r>
      <w:r w:rsidR="006C0967" w:rsidRPr="00C37856">
        <w:t>and</w:t>
      </w:r>
      <w:r w:rsidR="00FF7C10" w:rsidRPr="00C37856">
        <w:t xml:space="preserve"> </w:t>
      </w:r>
      <w:r w:rsidR="006C0967" w:rsidRPr="00C37856">
        <w:rPr>
          <w:position w:val="-12"/>
        </w:rPr>
        <w:object w:dxaOrig="520" w:dyaOrig="360">
          <v:shape id="_x0000_i1029" type="#_x0000_t75" style="width:26.9pt;height:17.4pt" o:ole="">
            <v:imagedata r:id="rId6" o:title=""/>
          </v:shape>
          <o:OLEObject Type="Embed" ProgID="Equation.DSMT4" ShapeID="_x0000_i1029" DrawAspect="Content" ObjectID="_1482001040" r:id="rId12"/>
        </w:object>
      </w:r>
      <w:r w:rsidR="00FF7C10" w:rsidRPr="00C37856">
        <w:t xml:space="preserve"> the following way: </w:t>
      </w:r>
    </w:p>
    <w:p w:rsidR="006C0967" w:rsidRPr="00C37856" w:rsidRDefault="006C0967" w:rsidP="006C0967">
      <w:r w:rsidRPr="00C37856">
        <w:t>First we note that the sampled haplotype cannot have an absolute frequency which is smaller than 1. We thus first approximate</w:t>
      </w:r>
      <w:r w:rsidR="004A4C07" w:rsidRPr="00C37856">
        <w:t xml:space="preserve"> that the minimal relative frequency is:</w:t>
      </w:r>
      <w:r w:rsidRPr="00C37856">
        <w:t xml:space="preserve"> </w:t>
      </w:r>
    </w:p>
    <w:p w:rsidR="006C0967" w:rsidRPr="00C37856" w:rsidRDefault="006C0967" w:rsidP="00A4355B">
      <w:r w:rsidRPr="00C37856">
        <w:t>(</w:t>
      </w:r>
      <w:r w:rsidR="00A4355B" w:rsidRPr="00C37856">
        <w:t>B1</w:t>
      </w:r>
      <w:r w:rsidRPr="00C37856">
        <w:t xml:space="preserve">) </w:t>
      </w:r>
      <w:r w:rsidRPr="00C37856">
        <w:tab/>
      </w:r>
      <w:r w:rsidRPr="00C37856">
        <w:rPr>
          <w:position w:val="-30"/>
        </w:rPr>
        <w:object w:dxaOrig="1260" w:dyaOrig="680">
          <v:shape id="_x0000_i1030" type="#_x0000_t75" style="width:64.1pt;height:34.8pt" o:ole="">
            <v:imagedata r:id="rId13" o:title=""/>
          </v:shape>
          <o:OLEObject Type="Embed" ProgID="Equation.DSMT4" ShapeID="_x0000_i1030" DrawAspect="Content" ObjectID="_1482001041" r:id="rId14"/>
        </w:object>
      </w:r>
      <w:r w:rsidRPr="00C37856">
        <w:rPr>
          <w:noProof/>
          <w:position w:val="-30"/>
        </w:rPr>
        <w:t xml:space="preserve"> </w:t>
      </w:r>
      <w:r w:rsidRPr="00C37856">
        <w:t xml:space="preserve"> .</w:t>
      </w:r>
    </w:p>
    <w:p w:rsidR="00E439B7" w:rsidRPr="00C37856" w:rsidRDefault="00FF7C10" w:rsidP="00FF7C10">
      <w:r w:rsidRPr="00C37856">
        <w:t>T</w:t>
      </w:r>
      <w:r w:rsidR="00E439B7" w:rsidRPr="00C37856">
        <w:t>he minimal difference between the</w:t>
      </w:r>
      <w:r w:rsidR="00B2548D" w:rsidRPr="00C37856">
        <w:t xml:space="preserve"> </w:t>
      </w:r>
      <w:r w:rsidR="00242958" w:rsidRPr="00C37856">
        <w:t>relative</w:t>
      </w:r>
      <w:r w:rsidR="00E439B7" w:rsidRPr="00C37856">
        <w:t xml:space="preserve"> frequencies of existing haplotypes </w:t>
      </w:r>
      <w:proofErr w:type="gramStart"/>
      <w:r w:rsidR="00E439B7" w:rsidRPr="00C37856">
        <w:t xml:space="preserve">is </w:t>
      </w:r>
      <w:proofErr w:type="gramEnd"/>
      <w:r w:rsidR="00E439B7" w:rsidRPr="00C37856">
        <w:rPr>
          <w:noProof/>
          <w:position w:val="-30"/>
        </w:rPr>
        <w:drawing>
          <wp:inline distT="0" distB="0" distL="0" distR="0">
            <wp:extent cx="379730" cy="440055"/>
            <wp:effectExtent l="0" t="0" r="1270" b="0"/>
            <wp:docPr id="118" name="Picture 1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8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730" cy="440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439B7" w:rsidRPr="00C37856">
        <w:t xml:space="preserve">, and the most frequent haplotype is </w:t>
      </w:r>
      <w:r w:rsidR="00242958" w:rsidRPr="00C37856">
        <w:t>typically</w:t>
      </w:r>
      <w:r w:rsidR="006C0967" w:rsidRPr="00C37856">
        <w:t xml:space="preserve"> </w:t>
      </w:r>
      <w:r w:rsidR="00E439B7" w:rsidRPr="00C37856">
        <w:t xml:space="preserve">unique in its bin, leading to an upper estimate of </w:t>
      </w:r>
      <w:r w:rsidR="00E439B7" w:rsidRPr="00C37856">
        <w:rPr>
          <w:noProof/>
          <w:position w:val="-12"/>
        </w:rPr>
        <w:drawing>
          <wp:inline distT="0" distB="0" distL="0" distR="0">
            <wp:extent cx="327660" cy="250190"/>
            <wp:effectExtent l="0" t="0" r="0" b="0"/>
            <wp:docPr id="119" name="Picture 1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9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660" cy="250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439B7" w:rsidRPr="00C37856">
        <w:t>as:</w:t>
      </w:r>
    </w:p>
    <w:p w:rsidR="00E439B7" w:rsidRPr="00C37856" w:rsidRDefault="00E439B7" w:rsidP="00A4355B">
      <w:r w:rsidRPr="00C37856">
        <w:t>(</w:t>
      </w:r>
      <w:r w:rsidR="00A4355B" w:rsidRPr="00C37856">
        <w:t>B2</w:t>
      </w:r>
      <w:r w:rsidRPr="00C37856">
        <w:t xml:space="preserve">) </w:t>
      </w:r>
      <w:r w:rsidRPr="00C37856">
        <w:tab/>
      </w:r>
      <w:r w:rsidRPr="00C37856">
        <w:rPr>
          <w:position w:val="-12"/>
        </w:rPr>
        <w:object w:dxaOrig="1260" w:dyaOrig="360">
          <v:shape id="_x0000_i1031" type="#_x0000_t75" style="width:62.5pt;height:17.4pt" o:ole="">
            <v:imagedata r:id="rId17" o:title=""/>
          </v:shape>
          <o:OLEObject Type="Embed" ProgID="Equation.DSMT4" ShapeID="_x0000_i1031" DrawAspect="Content" ObjectID="_1482001042" r:id="rId18"/>
        </w:object>
      </w:r>
    </w:p>
    <w:p w:rsidR="00E439B7" w:rsidRPr="00C37856" w:rsidRDefault="00E439B7" w:rsidP="00E439B7">
      <w:proofErr w:type="gramStart"/>
      <w:r w:rsidRPr="00C37856">
        <w:t>or</w:t>
      </w:r>
      <w:proofErr w:type="gramEnd"/>
      <w:r w:rsidRPr="00C37856">
        <w:t>:</w:t>
      </w:r>
    </w:p>
    <w:p w:rsidR="00E439B7" w:rsidRPr="00C37856" w:rsidRDefault="00E439B7" w:rsidP="00A4355B">
      <w:r w:rsidRPr="00C37856">
        <w:t>(</w:t>
      </w:r>
      <w:r w:rsidR="00A4355B" w:rsidRPr="00C37856">
        <w:t>B3</w:t>
      </w:r>
      <w:r w:rsidRPr="00C37856">
        <w:t>)</w:t>
      </w:r>
      <w:r w:rsidRPr="00C37856">
        <w:tab/>
        <w:t xml:space="preserve"> </w:t>
      </w:r>
      <w:r w:rsidRPr="00C37856">
        <w:rPr>
          <w:position w:val="-24"/>
        </w:rPr>
        <w:object w:dxaOrig="1820" w:dyaOrig="620">
          <v:shape id="_x0000_i1032" type="#_x0000_t75" style="width:91.8pt;height:30.85pt" o:ole="">
            <v:imagedata r:id="rId19" o:title=""/>
          </v:shape>
          <o:OLEObject Type="Embed" ProgID="Equation.DSMT4" ShapeID="_x0000_i1032" DrawAspect="Content" ObjectID="_1482001043" r:id="rId20"/>
        </w:object>
      </w:r>
    </w:p>
    <w:p w:rsidR="00E439B7" w:rsidRPr="00C37856" w:rsidRDefault="00E439B7" w:rsidP="00E439B7">
      <w:r w:rsidRPr="00C37856">
        <w:t xml:space="preserve">Introducing </w:t>
      </w:r>
      <w:r w:rsidRPr="00C37856">
        <w:rPr>
          <w:position w:val="-12"/>
        </w:rPr>
        <w:object w:dxaOrig="1359" w:dyaOrig="380">
          <v:shape id="_x0000_i1033" type="#_x0000_t75" style="width:66.45pt;height:21.35pt" o:ole="">
            <v:imagedata r:id="rId21" o:title=""/>
          </v:shape>
          <o:OLEObject Type="Embed" ProgID="Equation.DSMT4" ShapeID="_x0000_i1033" DrawAspect="Content" ObjectID="_1482001044" r:id="rId22"/>
        </w:object>
      </w:r>
      <w:r w:rsidRPr="00C37856">
        <w:t>leads to:</w:t>
      </w:r>
    </w:p>
    <w:p w:rsidR="00E439B7" w:rsidRPr="00C37856" w:rsidRDefault="00E439B7" w:rsidP="00A4355B">
      <w:r w:rsidRPr="00C37856">
        <w:t>(</w:t>
      </w:r>
      <w:r w:rsidR="00A4355B" w:rsidRPr="00C37856">
        <w:t>B4</w:t>
      </w:r>
      <w:r w:rsidRPr="00C37856">
        <w:t>)</w:t>
      </w:r>
      <w:r w:rsidRPr="00C37856">
        <w:tab/>
      </w:r>
      <w:r w:rsidRPr="00C37856">
        <w:rPr>
          <w:position w:val="-24"/>
        </w:rPr>
        <w:object w:dxaOrig="1680" w:dyaOrig="620">
          <v:shape id="_x0000_i1034" type="#_x0000_t75" style="width:83.85pt;height:30.85pt" o:ole="">
            <v:imagedata r:id="rId23" o:title=""/>
          </v:shape>
          <o:OLEObject Type="Embed" ProgID="Equation.DSMT4" ShapeID="_x0000_i1034" DrawAspect="Content" ObjectID="_1482001045" r:id="rId24"/>
        </w:object>
      </w:r>
    </w:p>
    <w:p w:rsidR="00E439B7" w:rsidRPr="00C37856" w:rsidRDefault="00E439B7" w:rsidP="00E439B7">
      <w:r w:rsidRPr="00C37856">
        <w:t xml:space="preserve">Using the assumption that </w:t>
      </w:r>
      <w:r w:rsidRPr="00C37856">
        <w:rPr>
          <w:noProof/>
          <w:position w:val="-12"/>
        </w:rPr>
        <w:drawing>
          <wp:inline distT="0" distB="0" distL="0" distR="0">
            <wp:extent cx="327660" cy="250190"/>
            <wp:effectExtent l="0" t="0" r="0" b="0"/>
            <wp:docPr id="127" name="Picture 1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7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660" cy="250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37856">
        <w:t xml:space="preserve">is </w:t>
      </w:r>
      <w:r w:rsidR="004A4C07" w:rsidRPr="00C37856">
        <w:t xml:space="preserve">at is upper bound as </w:t>
      </w:r>
      <w:r w:rsidRPr="00C37856">
        <w:t xml:space="preserve">determined </w:t>
      </w:r>
      <w:proofErr w:type="gramStart"/>
      <w:r w:rsidRPr="00C37856">
        <w:t xml:space="preserve">by </w:t>
      </w:r>
      <w:proofErr w:type="gramEnd"/>
      <w:r w:rsidRPr="00C37856">
        <w:rPr>
          <w:noProof/>
          <w:position w:val="-12"/>
        </w:rPr>
        <w:drawing>
          <wp:inline distT="0" distB="0" distL="0" distR="0">
            <wp:extent cx="327660" cy="250190"/>
            <wp:effectExtent l="0" t="0" r="0" b="0"/>
            <wp:docPr id="128" name="Picture 1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8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660" cy="250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37856">
        <w:t>, leads to:</w:t>
      </w:r>
    </w:p>
    <w:p w:rsidR="00E439B7" w:rsidRPr="00C37856" w:rsidRDefault="00E439B7" w:rsidP="00A4355B">
      <w:pPr>
        <w:rPr>
          <w:position w:val="-30"/>
        </w:rPr>
      </w:pPr>
      <w:r w:rsidRPr="00C37856">
        <w:t>(</w:t>
      </w:r>
      <w:r w:rsidR="00A4355B" w:rsidRPr="00C37856">
        <w:t>B5</w:t>
      </w:r>
      <w:r w:rsidRPr="00C37856">
        <w:t>)</w:t>
      </w:r>
      <w:r w:rsidRPr="00C37856">
        <w:tab/>
      </w:r>
      <w:r w:rsidRPr="00C37856">
        <w:rPr>
          <w:noProof/>
          <w:position w:val="-72"/>
        </w:rPr>
        <w:drawing>
          <wp:inline distT="0" distB="0" distL="0" distR="0">
            <wp:extent cx="3795395" cy="991870"/>
            <wp:effectExtent l="0" t="0" r="0" b="0"/>
            <wp:docPr id="129" name="Picture 1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9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5395" cy="991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37856">
        <w:t>,</w:t>
      </w:r>
    </w:p>
    <w:p w:rsidR="00E439B7" w:rsidRPr="00C37856" w:rsidRDefault="00E439B7" w:rsidP="00E439B7">
      <w:proofErr w:type="gramStart"/>
      <w:r w:rsidRPr="00C37856">
        <w:t>which</w:t>
      </w:r>
      <w:proofErr w:type="gramEnd"/>
      <w:r w:rsidRPr="00C37856">
        <w:t xml:space="preserve"> can be solved numerically, by using </w:t>
      </w:r>
      <w:r w:rsidRPr="00C37856">
        <w:rPr>
          <w:noProof/>
          <w:position w:val="-12"/>
        </w:rPr>
        <w:drawing>
          <wp:inline distT="0" distB="0" distL="0" distR="0">
            <wp:extent cx="897255" cy="250190"/>
            <wp:effectExtent l="0" t="0" r="0" b="0"/>
            <wp:docPr id="130" name="Picture 1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0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7255" cy="250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37856">
        <w:t xml:space="preserve"> and setting </w:t>
      </w:r>
      <w:r w:rsidRPr="00C37856">
        <w:rPr>
          <w:noProof/>
          <w:position w:val="-12"/>
        </w:rPr>
        <w:drawing>
          <wp:inline distT="0" distB="0" distL="0" distR="0">
            <wp:extent cx="828040" cy="250190"/>
            <wp:effectExtent l="0" t="0" r="0" b="0"/>
            <wp:docPr id="131" name="Picture 1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1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8040" cy="250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37856">
        <w:t xml:space="preserve"> to obtain:</w:t>
      </w:r>
    </w:p>
    <w:p w:rsidR="00E439B7" w:rsidRPr="00C37856" w:rsidRDefault="00E439B7" w:rsidP="00A4355B">
      <w:r w:rsidRPr="00C37856">
        <w:t>(</w:t>
      </w:r>
      <w:r w:rsidR="00A4355B" w:rsidRPr="00C37856">
        <w:t>B6</w:t>
      </w:r>
      <w:r w:rsidRPr="00C37856">
        <w:t>)</w:t>
      </w:r>
      <w:r w:rsidRPr="00C37856">
        <w:tab/>
        <w:t xml:space="preserve"> </w:t>
      </w:r>
      <w:r w:rsidRPr="00C37856">
        <w:rPr>
          <w:noProof/>
          <w:position w:val="-12"/>
        </w:rPr>
        <w:drawing>
          <wp:inline distT="0" distB="0" distL="0" distR="0">
            <wp:extent cx="1371600" cy="267335"/>
            <wp:effectExtent l="0" t="0" r="0" b="0"/>
            <wp:docPr id="132" name="Picture 1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2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0" cy="267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37856">
        <w:t>.</w:t>
      </w:r>
    </w:p>
    <w:p w:rsidR="005870C0" w:rsidRPr="00C37856" w:rsidRDefault="005870C0" w:rsidP="00E439B7">
      <w:r w:rsidRPr="00C37856">
        <w:lastRenderedPageBreak/>
        <w:t>The total number of unique haplotypes, as shown in Eq. 8, is:</w:t>
      </w:r>
    </w:p>
    <w:p w:rsidR="005870C0" w:rsidRPr="00C37856" w:rsidRDefault="005870C0" w:rsidP="00A4355B">
      <w:pPr>
        <w:rPr>
          <w:position w:val="-30"/>
        </w:rPr>
      </w:pPr>
      <w:r w:rsidRPr="00C37856">
        <w:t>(</w:t>
      </w:r>
      <w:r w:rsidR="00A4355B" w:rsidRPr="00C37856">
        <w:t>B7</w:t>
      </w:r>
      <w:r w:rsidRPr="00C37856">
        <w:t>)</w:t>
      </w:r>
      <w:r w:rsidRPr="00C37856">
        <w:tab/>
      </w:r>
      <w:r w:rsidR="00A4355B" w:rsidRPr="00C37856">
        <w:rPr>
          <w:noProof/>
        </w:rPr>
        <w:drawing>
          <wp:inline distT="0" distB="0" distL="0" distR="0">
            <wp:extent cx="1751330" cy="466090"/>
            <wp:effectExtent l="0" t="0" r="1270" b="0"/>
            <wp:docPr id="3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51330" cy="466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439B7" w:rsidRPr="00C37856" w:rsidRDefault="005870C0" w:rsidP="00A4355B">
      <w:r w:rsidRPr="00C37856">
        <w:t xml:space="preserve">Together with </w:t>
      </w:r>
      <w:r w:rsidR="009C75E1" w:rsidRPr="00C37856">
        <w:t>(</w:t>
      </w:r>
      <w:r w:rsidR="00A4355B" w:rsidRPr="00C37856">
        <w:t>B5</w:t>
      </w:r>
      <w:r w:rsidR="009C75E1" w:rsidRPr="00C37856">
        <w:t xml:space="preserve">) </w:t>
      </w:r>
      <w:r w:rsidRPr="00C37856">
        <w:t xml:space="preserve">it can be </w:t>
      </w:r>
      <w:r w:rsidR="00E439B7" w:rsidRPr="00C37856">
        <w:t>compute</w:t>
      </w:r>
      <w:r w:rsidRPr="00C37856">
        <w:t>d</w:t>
      </w:r>
      <w:r w:rsidR="00E439B7" w:rsidRPr="00C37856">
        <w:t>:</w:t>
      </w:r>
    </w:p>
    <w:p w:rsidR="00E439B7" w:rsidRPr="00C37856" w:rsidRDefault="00E439B7" w:rsidP="00A4355B">
      <w:pPr>
        <w:rPr>
          <w:position w:val="-70"/>
        </w:rPr>
      </w:pPr>
      <w:r w:rsidRPr="00C37856">
        <w:t>(</w:t>
      </w:r>
      <w:r w:rsidR="00A4355B" w:rsidRPr="00C37856">
        <w:t>B8</w:t>
      </w:r>
      <w:r w:rsidRPr="00C37856">
        <w:t>)</w:t>
      </w:r>
      <w:r w:rsidRPr="00C37856">
        <w:tab/>
      </w:r>
      <w:r w:rsidRPr="00C37856">
        <w:rPr>
          <w:noProof/>
          <w:position w:val="-32"/>
        </w:rPr>
        <w:drawing>
          <wp:inline distT="0" distB="0" distL="0" distR="0">
            <wp:extent cx="1880870" cy="474345"/>
            <wp:effectExtent l="0" t="0" r="5080" b="1905"/>
            <wp:docPr id="133" name="Picture 1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3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80870" cy="474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37856">
        <w:t>.</w:t>
      </w:r>
    </w:p>
    <w:p w:rsidR="00E439B7" w:rsidRPr="00C37856" w:rsidRDefault="007B7469" w:rsidP="007B7469">
      <w:pPr>
        <w:rPr>
          <w:sz w:val="24"/>
          <w:szCs w:val="24"/>
        </w:rPr>
      </w:pPr>
      <w:r w:rsidRPr="00C37856">
        <w:rPr>
          <w:sz w:val="24"/>
          <w:szCs w:val="24"/>
        </w:rPr>
        <w:t>In principle, i</w:t>
      </w:r>
      <w:r w:rsidR="00E439B7" w:rsidRPr="00C37856">
        <w:rPr>
          <w:sz w:val="24"/>
          <w:szCs w:val="24"/>
        </w:rPr>
        <w:t>n the case of</w:t>
      </w:r>
      <w:r w:rsidR="00E439B7" w:rsidRPr="00C37856">
        <w:rPr>
          <w:position w:val="-24"/>
          <w:sz w:val="24"/>
          <w:szCs w:val="24"/>
        </w:rPr>
        <w:object w:dxaOrig="2880" w:dyaOrig="620">
          <v:shape id="_x0000_i1035" type="#_x0000_t75" style="width:143.2pt;height:33.25pt" o:ole="">
            <v:imagedata r:id="rId33" o:title=""/>
          </v:shape>
          <o:OLEObject Type="Embed" ProgID="Equation.DSMT4" ShapeID="_x0000_i1035" DrawAspect="Content" ObjectID="_1482001046" r:id="rId34"/>
        </w:object>
      </w:r>
      <w:r w:rsidR="00E439B7" w:rsidRPr="00C37856">
        <w:rPr>
          <w:sz w:val="24"/>
          <w:szCs w:val="24"/>
        </w:rPr>
        <w:t>, if we neglect the lower boundary, we obtain</w:t>
      </w:r>
      <w:r w:rsidRPr="00C37856">
        <w:rPr>
          <w:sz w:val="24"/>
          <w:szCs w:val="24"/>
        </w:rPr>
        <w:t xml:space="preserve"> the first order approximation</w:t>
      </w:r>
      <w:r w:rsidR="004A4C07" w:rsidRPr="00C37856">
        <w:rPr>
          <w:sz w:val="24"/>
          <w:szCs w:val="24"/>
        </w:rPr>
        <w:t xml:space="preserve"> of</w:t>
      </w:r>
      <w:r w:rsidR="00E439B7" w:rsidRPr="00C37856">
        <w:rPr>
          <w:sz w:val="24"/>
          <w:szCs w:val="24"/>
        </w:rPr>
        <w:t>:</w:t>
      </w:r>
    </w:p>
    <w:p w:rsidR="00E439B7" w:rsidRPr="00C37856" w:rsidRDefault="00E439B7" w:rsidP="00A4355B">
      <w:pPr>
        <w:rPr>
          <w:position w:val="-32"/>
        </w:rPr>
      </w:pPr>
      <w:r w:rsidRPr="00C37856">
        <w:t>(</w:t>
      </w:r>
      <w:r w:rsidR="00A4355B" w:rsidRPr="00C37856">
        <w:t>B9</w:t>
      </w:r>
      <w:r w:rsidRPr="00C37856">
        <w:t>)</w:t>
      </w:r>
      <w:r w:rsidRPr="00C37856">
        <w:tab/>
      </w:r>
      <w:r w:rsidRPr="00C37856">
        <w:rPr>
          <w:noProof/>
          <w:position w:val="-32"/>
        </w:rPr>
        <w:drawing>
          <wp:inline distT="0" distB="0" distL="0" distR="0">
            <wp:extent cx="948690" cy="474345"/>
            <wp:effectExtent l="0" t="0" r="3810" b="1905"/>
            <wp:docPr id="136" name="Picture 1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6"/>
                    <pic:cNvPicPr>
                      <a:picLocks noChangeAspect="1" noChangeArrowheads="1"/>
                    </pic:cNvPicPr>
                  </pic:nvPicPr>
                  <pic:blipFill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8690" cy="474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37856">
        <w:t>.</w:t>
      </w:r>
    </w:p>
    <w:p w:rsidR="00E439B7" w:rsidRPr="00C37856" w:rsidRDefault="004A4C07" w:rsidP="00A4355B">
      <w:r w:rsidRPr="00C37856">
        <w:t xml:space="preserve">Introducing </w:t>
      </w:r>
      <w:r w:rsidR="00E439B7" w:rsidRPr="00C37856">
        <w:t>this estimate into (</w:t>
      </w:r>
      <w:r w:rsidR="00A4355B" w:rsidRPr="00C37856">
        <w:t>B5</w:t>
      </w:r>
      <w:r w:rsidR="00E439B7" w:rsidRPr="00C37856">
        <w:t>) yields</w:t>
      </w:r>
      <w:r w:rsidR="00852C49" w:rsidRPr="00C37856">
        <w:t xml:space="preserve"> the second order approximation</w:t>
      </w:r>
      <w:r w:rsidR="00E439B7" w:rsidRPr="00C37856">
        <w:t>:</w:t>
      </w:r>
    </w:p>
    <w:p w:rsidR="00E439B7" w:rsidRPr="00C37856" w:rsidRDefault="00E439B7" w:rsidP="00A4355B">
      <w:r w:rsidRPr="00C37856">
        <w:t>(</w:t>
      </w:r>
      <w:r w:rsidR="00A4355B" w:rsidRPr="00C37856">
        <w:t>B10</w:t>
      </w:r>
      <w:r w:rsidRPr="00C37856">
        <w:t>)</w:t>
      </w:r>
      <w:r w:rsidRPr="00C37856">
        <w:tab/>
      </w:r>
      <w:r w:rsidRPr="00C37856">
        <w:rPr>
          <w:noProof/>
          <w:position w:val="-74"/>
        </w:rPr>
        <w:drawing>
          <wp:inline distT="0" distB="0" distL="0" distR="0">
            <wp:extent cx="3657600" cy="767715"/>
            <wp:effectExtent l="0" t="0" r="0" b="0"/>
            <wp:docPr id="137" name="Picture 1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7"/>
                    <pic:cNvPicPr>
                      <a:picLocks noChangeAspect="1" noChangeArrowheads="1"/>
                    </pic:cNvPicPr>
                  </pic:nvPicPr>
                  <pic:blipFill>
                    <a:blip r:embed="rId3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767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37856">
        <w:t>.</w:t>
      </w:r>
    </w:p>
    <w:p w:rsidR="00554FE5" w:rsidRDefault="006C0967">
      <w:r w:rsidRPr="00C37856">
        <w:t xml:space="preserve">This approximation can be used instead of the implicit solution above. </w:t>
      </w:r>
      <w:r w:rsidR="00852C49" w:rsidRPr="00C37856">
        <w:t>However, we did not use th</w:t>
      </w:r>
      <w:r w:rsidRPr="00C37856">
        <w:t>is</w:t>
      </w:r>
      <w:r w:rsidR="00852C49" w:rsidRPr="00C37856">
        <w:t xml:space="preserve"> approximation in our </w:t>
      </w:r>
      <w:r w:rsidR="00DC0153" w:rsidRPr="00C37856">
        <w:t>analysis</w:t>
      </w:r>
      <w:r w:rsidR="00852C49" w:rsidRPr="00C37856">
        <w:t>.</w:t>
      </w:r>
      <w:r w:rsidR="004A4C07" w:rsidRPr="00C37856">
        <w:t xml:space="preserve"> Instead, we used an upper cutoff based on Eq. B6 and used </w:t>
      </w:r>
      <w:r w:rsidR="004A4C07" w:rsidRPr="00C37856">
        <w:rPr>
          <w:position w:val="-12"/>
        </w:rPr>
        <w:object w:dxaOrig="520" w:dyaOrig="360">
          <v:shape id="_x0000_i1036" type="#_x0000_t75" style="width:26.9pt;height:17.4pt" o:ole="">
            <v:imagedata r:id="rId6" o:title=""/>
          </v:shape>
          <o:OLEObject Type="Embed" ProgID="Equation.DSMT4" ShapeID="_x0000_i1036" DrawAspect="Content" ObjectID="_1482001047" r:id="rId37"/>
        </w:object>
      </w:r>
      <w:r w:rsidR="004A4C07" w:rsidRPr="00C37856">
        <w:t>as a free parameter.</w:t>
      </w:r>
      <w:bookmarkStart w:id="0" w:name="_GoBack"/>
      <w:bookmarkEnd w:id="0"/>
    </w:p>
    <w:sectPr w:rsidR="00554FE5" w:rsidSect="00787859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yoram">
    <w15:presenceInfo w15:providerId="None" w15:userId="yoram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characterSpacingControl w:val="doNotCompress"/>
  <w:compat/>
  <w:rsids>
    <w:rsidRoot w:val="00E439B7"/>
    <w:rsid w:val="00176C59"/>
    <w:rsid w:val="001D2357"/>
    <w:rsid w:val="001F22A8"/>
    <w:rsid w:val="00242958"/>
    <w:rsid w:val="002F553D"/>
    <w:rsid w:val="003034AE"/>
    <w:rsid w:val="004A4C07"/>
    <w:rsid w:val="00554FE5"/>
    <w:rsid w:val="00566FF3"/>
    <w:rsid w:val="005870C0"/>
    <w:rsid w:val="006C0967"/>
    <w:rsid w:val="007609F0"/>
    <w:rsid w:val="00775612"/>
    <w:rsid w:val="00787859"/>
    <w:rsid w:val="007B7469"/>
    <w:rsid w:val="00804FE9"/>
    <w:rsid w:val="00852C49"/>
    <w:rsid w:val="009028E7"/>
    <w:rsid w:val="009A0368"/>
    <w:rsid w:val="009C75E1"/>
    <w:rsid w:val="00A4355B"/>
    <w:rsid w:val="00B2548D"/>
    <w:rsid w:val="00C37856"/>
    <w:rsid w:val="00D347A9"/>
    <w:rsid w:val="00DB6D55"/>
    <w:rsid w:val="00DC0153"/>
    <w:rsid w:val="00E439B7"/>
    <w:rsid w:val="00FD7A0F"/>
    <w:rsid w:val="00FE22AF"/>
    <w:rsid w:val="00FF7C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39B7"/>
  </w:style>
  <w:style w:type="paragraph" w:styleId="1">
    <w:name w:val="heading 1"/>
    <w:basedOn w:val="a"/>
    <w:next w:val="a"/>
    <w:link w:val="10"/>
    <w:uiPriority w:val="9"/>
    <w:qFormat/>
    <w:rsid w:val="00E439B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E439B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כותרת 1 תו"/>
    <w:basedOn w:val="a0"/>
    <w:link w:val="1"/>
    <w:uiPriority w:val="9"/>
    <w:rsid w:val="00E439B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0">
    <w:name w:val="כותרת 2 תו"/>
    <w:basedOn w:val="a0"/>
    <w:link w:val="2"/>
    <w:uiPriority w:val="9"/>
    <w:rsid w:val="00E439B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a3">
    <w:name w:val="Balloon Text"/>
    <w:basedOn w:val="a"/>
    <w:link w:val="a4"/>
    <w:uiPriority w:val="99"/>
    <w:semiHidden/>
    <w:unhideWhenUsed/>
    <w:rsid w:val="00E439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טקסט בלונים תו"/>
    <w:basedOn w:val="a0"/>
    <w:link w:val="a3"/>
    <w:uiPriority w:val="99"/>
    <w:semiHidden/>
    <w:rsid w:val="00E439B7"/>
    <w:rPr>
      <w:rFonts w:ascii="Tahoma" w:hAnsi="Tahoma" w:cs="Tahoma"/>
      <w:sz w:val="16"/>
      <w:szCs w:val="16"/>
    </w:rPr>
  </w:style>
  <w:style w:type="character" w:styleId="a5">
    <w:name w:val="annotation reference"/>
    <w:basedOn w:val="a0"/>
    <w:uiPriority w:val="99"/>
    <w:semiHidden/>
    <w:unhideWhenUsed/>
    <w:rsid w:val="00FF7C10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FF7C10"/>
    <w:pPr>
      <w:spacing w:line="240" w:lineRule="auto"/>
    </w:pPr>
    <w:rPr>
      <w:sz w:val="20"/>
      <w:szCs w:val="20"/>
    </w:rPr>
  </w:style>
  <w:style w:type="character" w:customStyle="1" w:styleId="a7">
    <w:name w:val="טקסט הערה תו"/>
    <w:basedOn w:val="a0"/>
    <w:link w:val="a6"/>
    <w:uiPriority w:val="99"/>
    <w:semiHidden/>
    <w:rsid w:val="00FF7C10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FF7C10"/>
    <w:rPr>
      <w:b/>
      <w:bCs/>
    </w:rPr>
  </w:style>
  <w:style w:type="character" w:customStyle="1" w:styleId="a9">
    <w:name w:val="נושא הערה תו"/>
    <w:basedOn w:val="a7"/>
    <w:link w:val="a8"/>
    <w:uiPriority w:val="99"/>
    <w:semiHidden/>
    <w:rsid w:val="00FF7C10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wmf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26" Type="http://schemas.openxmlformats.org/officeDocument/2006/relationships/image" Target="media/image13.wmf"/><Relationship Id="rId39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image" Target="media/image10.wmf"/><Relationship Id="rId34" Type="http://schemas.openxmlformats.org/officeDocument/2006/relationships/oleObject" Target="embeddings/oleObject11.bin"/><Relationship Id="rId7" Type="http://schemas.openxmlformats.org/officeDocument/2006/relationships/oleObject" Target="embeddings/oleObject1.bin"/><Relationship Id="rId12" Type="http://schemas.openxmlformats.org/officeDocument/2006/relationships/oleObject" Target="embeddings/oleObject5.bin"/><Relationship Id="rId17" Type="http://schemas.openxmlformats.org/officeDocument/2006/relationships/image" Target="media/image8.wmf"/><Relationship Id="rId25" Type="http://schemas.openxmlformats.org/officeDocument/2006/relationships/image" Target="media/image12.wmf"/><Relationship Id="rId33" Type="http://schemas.openxmlformats.org/officeDocument/2006/relationships/image" Target="media/image20.wmf"/><Relationship Id="rId38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oleObject" Target="embeddings/oleObject8.bin"/><Relationship Id="rId29" Type="http://schemas.openxmlformats.org/officeDocument/2006/relationships/image" Target="media/image16.wmf"/><Relationship Id="rId1" Type="http://schemas.openxmlformats.org/officeDocument/2006/relationships/styles" Target="styles.xml"/><Relationship Id="rId6" Type="http://schemas.openxmlformats.org/officeDocument/2006/relationships/image" Target="media/image3.wmf"/><Relationship Id="rId11" Type="http://schemas.openxmlformats.org/officeDocument/2006/relationships/oleObject" Target="embeddings/oleObject4.bin"/><Relationship Id="rId24" Type="http://schemas.openxmlformats.org/officeDocument/2006/relationships/oleObject" Target="embeddings/oleObject10.bin"/><Relationship Id="rId32" Type="http://schemas.openxmlformats.org/officeDocument/2006/relationships/image" Target="media/image19.wmf"/><Relationship Id="rId37" Type="http://schemas.openxmlformats.org/officeDocument/2006/relationships/oleObject" Target="embeddings/oleObject12.bin"/><Relationship Id="rId40" Type="http://schemas.microsoft.com/office/2011/relationships/people" Target="people.xml"/><Relationship Id="rId5" Type="http://schemas.openxmlformats.org/officeDocument/2006/relationships/image" Target="media/image2.wmf"/><Relationship Id="rId15" Type="http://schemas.openxmlformats.org/officeDocument/2006/relationships/image" Target="media/image6.wmf"/><Relationship Id="rId23" Type="http://schemas.openxmlformats.org/officeDocument/2006/relationships/image" Target="media/image11.wmf"/><Relationship Id="rId28" Type="http://schemas.openxmlformats.org/officeDocument/2006/relationships/image" Target="media/image15.wmf"/><Relationship Id="rId36" Type="http://schemas.openxmlformats.org/officeDocument/2006/relationships/image" Target="media/image22.wmf"/><Relationship Id="rId10" Type="http://schemas.openxmlformats.org/officeDocument/2006/relationships/oleObject" Target="embeddings/oleObject3.bin"/><Relationship Id="rId19" Type="http://schemas.openxmlformats.org/officeDocument/2006/relationships/image" Target="media/image9.wmf"/><Relationship Id="rId31" Type="http://schemas.openxmlformats.org/officeDocument/2006/relationships/image" Target="media/image18.wmf"/><Relationship Id="rId4" Type="http://schemas.openxmlformats.org/officeDocument/2006/relationships/image" Target="media/image1.wmf"/><Relationship Id="rId9" Type="http://schemas.openxmlformats.org/officeDocument/2006/relationships/oleObject" Target="embeddings/oleObject2.bin"/><Relationship Id="rId14" Type="http://schemas.openxmlformats.org/officeDocument/2006/relationships/oleObject" Target="embeddings/oleObject6.bin"/><Relationship Id="rId22" Type="http://schemas.openxmlformats.org/officeDocument/2006/relationships/oleObject" Target="embeddings/oleObject9.bin"/><Relationship Id="rId27" Type="http://schemas.openxmlformats.org/officeDocument/2006/relationships/image" Target="media/image14.wmf"/><Relationship Id="rId30" Type="http://schemas.openxmlformats.org/officeDocument/2006/relationships/image" Target="media/image17.wmf"/><Relationship Id="rId35" Type="http://schemas.openxmlformats.org/officeDocument/2006/relationships/image" Target="media/image21.wmf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9</Words>
  <Characters>1550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</dc:creator>
  <cp:lastModifiedBy>think</cp:lastModifiedBy>
  <cp:revision>2</cp:revision>
  <dcterms:created xsi:type="dcterms:W3CDTF">2015-01-05T20:10:00Z</dcterms:created>
  <dcterms:modified xsi:type="dcterms:W3CDTF">2015-01-05T20:10:00Z</dcterms:modified>
</cp:coreProperties>
</file>